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Appendix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Grouped regression results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150"/>
        <w:gridCol w:w="1204"/>
        <w:gridCol w:w="1151"/>
        <w:gridCol w:w="1137"/>
        <w:gridCol w:w="1175"/>
        <w:gridCol w:w="1139"/>
        <w:gridCol w:w="1184"/>
      </w:tblGrid>
      <w:tr>
        <w:trPr>
          <w:trHeight w:val="489" w:hRule="atLeast"/>
        </w:trPr>
        <w:tc>
          <w:tcPr>
            <w:tcW w:w="96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 xml:space="preserve">Panel1: </w:t>
            </w:r>
            <w:r>
              <w:rPr>
                <w:rFonts w:cs="TimesNewRomanPSMT;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Regression results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before 2015</w:t>
            </w:r>
          </w:p>
        </w:tc>
      </w:tr>
      <w:tr>
        <w:trPr>
          <w:trHeight w:val="489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7</w:t>
            </w:r>
          </w:p>
        </w:tc>
      </w:tr>
      <w:tr>
        <w:trPr>
          <w:trHeight w:val="489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5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9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5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1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3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7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5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9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0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4.7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1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9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5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8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1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.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44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44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5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8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4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2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71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97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55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5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40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4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35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00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28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11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6.02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41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5.93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18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firm effe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90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3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96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 xml:space="preserve">Panel2: </w:t>
            </w:r>
            <w:r>
              <w:rPr>
                <w:rFonts w:cs="TimesNewRomanPSMT;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Regression results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fter 2015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6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3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0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8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9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2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7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.2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4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.8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6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8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5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0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5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47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1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82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00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9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8.33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7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8.13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3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8.80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5.5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7.71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3.64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8.34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76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8.14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4.37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7.76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13.72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firm effe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7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2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“***”, “**”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“*”mean significant at the level of 1%, 5% and 10% respectively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03:17:00Z</dcterms:created>
  <dc:creator>Administrator</dc:creator>
  <dc:description/>
  <dc:language>en-US</dc:language>
  <cp:lastModifiedBy>Administrator</cp:lastModifiedBy>
  <dcterms:modified xsi:type="dcterms:W3CDTF">2020-09-20T03:18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